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Minimal inhibitory concentration (MIC) of selected antimicrobials against </w:t>
        <w:br/>
      </w:r>
      <w:r>
        <w:rPr>
          <w:i/>
          <w:lang w:val="en-US"/>
        </w:rPr>
        <w:t>P. yeei</w:t>
      </w:r>
      <w:r>
        <w:rPr>
          <w:lang w:val="en-US"/>
        </w:rPr>
        <w:t xml:space="preserve"> CCUG 32053.</w:t>
      </w:r>
    </w:p>
    <w:p>
      <w:pPr>
        <w:pStyle w:val="Normal"/>
        <w:spacing w:before="12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91285</wp:posOffset>
                </wp:positionV>
                <wp:extent cx="2973705" cy="1793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705" cy="1793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71"/>
                              <w:gridCol w:w="1531"/>
                              <w:gridCol w:w="1281"/>
                            </w:tblGrid>
                            <w:tr>
                              <w:trPr>
                                <w:trHeight w:val="550" w:hRule="atLeast"/>
                                <w:cantSplit w:val="true"/>
                              </w:trPr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Antimicrobial 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MIC ran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g/ml)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M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mpicill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Chloramphenicol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0.063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Kanamyc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pectinomyc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Streptomycin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25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Tetracycline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0.063-12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en-US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15pt;height:141.2pt;mso-wrap-distance-left:0pt;mso-wrap-distance-right:7.05pt;mso-wrap-distance-top:0pt;mso-wrap-distance-bottom:0pt;margin-top:109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6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71"/>
                        <w:gridCol w:w="1531"/>
                        <w:gridCol w:w="1281"/>
                      </w:tblGrid>
                      <w:tr>
                        <w:trPr>
                          <w:trHeight w:val="550" w:hRule="atLeast"/>
                          <w:cantSplit w:val="true"/>
                        </w:trPr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ntimicrobial 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MIC ran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g/ml)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vertAlign w:val="subscript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M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g/ml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Ampicillin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Chloramphenicol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0.063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Kanamycin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Spectinomycin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Streptomycin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  <w:t>0.125-128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Tetracycline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0.063-128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en-US"/>
                              </w:rPr>
                              <w:t>0.1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ZnakZnak2">
    <w:name w:val=" Znak Znak2"/>
    <w:basedOn w:val="Domylnaczcionkaakapitu"/>
    <w:qFormat/>
    <w:rPr/>
  </w:style>
  <w:style w:type="character" w:styleId="ZnakZnak1">
    <w:name w:val=" Znak Znak1"/>
    <w:qFormat/>
    <w:rPr>
      <w:b/>
      <w:bCs/>
    </w:rPr>
  </w:style>
  <w:style w:type="character" w:styleId="ZnakZnak">
    <w:name w:val=" Znak Znak"/>
    <w:qFormat/>
    <w:rPr>
      <w:rFonts w:ascii="Tahoma" w:hAnsi="Tahoma" w:cs="Tahoma"/>
      <w:sz w:val="16"/>
      <w:szCs w:val="16"/>
    </w:rPr>
  </w:style>
  <w:style w:type="character" w:styleId="NagwekZnak">
    <w:name w:val="Nagłówek Znak"/>
    <w:qFormat/>
    <w:rPr>
      <w:sz w:val="24"/>
      <w:szCs w:val="24"/>
    </w:rPr>
  </w:style>
  <w:style w:type="character" w:styleId="StopkaZnak">
    <w:name w:val="Stopka Znak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8:48:00Z</dcterms:created>
  <dc:creator>Ja</dc:creator>
  <dc:description/>
  <cp:keywords/>
  <dc:language>en-US</dc:language>
  <cp:lastModifiedBy>Robert_L</cp:lastModifiedBy>
  <dcterms:modified xsi:type="dcterms:W3CDTF">2018-02-13T11:32:00Z</dcterms:modified>
  <cp:revision>37</cp:revision>
  <dc:subject/>
  <dc:title>Table 1 Antimicrobial susceptibility of Listeria spp</dc:title>
</cp:coreProperties>
</file>